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02948" w14:textId="5DF317FE" w:rsidR="003716FC" w:rsidRPr="003716FC" w:rsidRDefault="0013284B" w:rsidP="003716F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1</w:t>
      </w:r>
      <w:r w:rsidR="00E361D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 w:rsidR="003716FC" w:rsidRPr="003716FC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Summary of number of colonies, population size and density according to Socio-economic status typology</w:t>
      </w:r>
      <w:r w:rsidR="00DC225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200"/>
        <w:gridCol w:w="1280"/>
        <w:gridCol w:w="1380"/>
        <w:gridCol w:w="1580"/>
      </w:tblGrid>
      <w:tr w:rsidR="003716FC" w:rsidRPr="003716FC" w14:paraId="2EF0B48B" w14:textId="77777777" w:rsidTr="00750B0A">
        <w:trPr>
          <w:trHeight w:val="315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773D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RANGE!E10"/>
            <w:bookmarkStart w:id="1" w:name="_Hlk46429059" w:colFirst="1" w:colLast="5"/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ypology</w:t>
            </w:r>
            <w:bookmarkEnd w:id="0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2EF6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roperty Tax sco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15800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Share (units)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E087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otal populat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5D6E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hare population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1C42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 Density km²</w:t>
            </w:r>
          </w:p>
        </w:tc>
      </w:tr>
      <w:tr w:rsidR="003716FC" w:rsidRPr="003716FC" w14:paraId="74D19639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B048C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prived H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56B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&lt;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5484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.5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21F9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410 3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1504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.3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FFD7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 816</w:t>
            </w:r>
          </w:p>
        </w:tc>
      </w:tr>
      <w:tr w:rsidR="003716FC" w:rsidRPr="003716FC" w14:paraId="30786144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EE9D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eprived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AB1B5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&lt;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06132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.7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7922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5 5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CC924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D685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752</w:t>
            </w:r>
          </w:p>
        </w:tc>
      </w:tr>
      <w:tr w:rsidR="003716FC" w:rsidRPr="003716FC" w14:paraId="3368FBA6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461F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medi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D3A0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&lt;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7C1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.5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2457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446 5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A83E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5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62D69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 856</w:t>
            </w:r>
          </w:p>
        </w:tc>
      </w:tr>
      <w:tr w:rsidR="003716FC" w:rsidRPr="003716FC" w14:paraId="5AA4B415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D55C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gher catego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82442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3B8CA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6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FBCB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2 1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6F7E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4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DF8F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080</w:t>
            </w:r>
          </w:p>
        </w:tc>
      </w:tr>
      <w:tr w:rsidR="003716FC" w:rsidRPr="003716FC" w14:paraId="7BE9ACBD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64BD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DM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A211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t includ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464E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22044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9 1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C82FB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9AC74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 816</w:t>
            </w:r>
          </w:p>
        </w:tc>
      </w:tr>
      <w:tr w:rsidR="003716FC" w:rsidRPr="003716FC" w14:paraId="59336787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BD41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rban vill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D4459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pecial catego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3ED16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4E43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808 8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686A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.2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5897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 648</w:t>
            </w:r>
          </w:p>
        </w:tc>
      </w:tr>
      <w:tr w:rsidR="003716FC" w:rsidRPr="003716FC" w14:paraId="366DDE77" w14:textId="77777777" w:rsidTr="00750B0A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79B9C" w14:textId="77777777" w:rsidR="003716FC" w:rsidRPr="003716FC" w:rsidRDefault="003716FC" w:rsidP="00371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eripherical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62EC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DADD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360A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2 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EABC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049C" w14:textId="77777777" w:rsidR="003716FC" w:rsidRPr="003716FC" w:rsidRDefault="003716FC" w:rsidP="003716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716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4</w:t>
            </w:r>
          </w:p>
        </w:tc>
      </w:tr>
      <w:bookmarkEnd w:id="1"/>
    </w:tbl>
    <w:p w14:paraId="03B60A87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6FC"/>
    <w:rsid w:val="000123EC"/>
    <w:rsid w:val="0013284B"/>
    <w:rsid w:val="002D4489"/>
    <w:rsid w:val="003716FC"/>
    <w:rsid w:val="004D3236"/>
    <w:rsid w:val="00571550"/>
    <w:rsid w:val="00654D57"/>
    <w:rsid w:val="00795E6B"/>
    <w:rsid w:val="008C344B"/>
    <w:rsid w:val="00AC0E48"/>
    <w:rsid w:val="00BF627F"/>
    <w:rsid w:val="00DC2256"/>
    <w:rsid w:val="00E361D7"/>
    <w:rsid w:val="00FD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A110"/>
  <w15:chartTrackingRefBased/>
  <w15:docId w15:val="{5D22BCCE-347B-4C1C-98B8-D8C718AE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ryancmcmurray@gmail.com</cp:lastModifiedBy>
  <cp:revision>2</cp:revision>
  <dcterms:created xsi:type="dcterms:W3CDTF">2021-01-25T18:36:00Z</dcterms:created>
  <dcterms:modified xsi:type="dcterms:W3CDTF">2021-01-25T18:36:00Z</dcterms:modified>
</cp:coreProperties>
</file>